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7C7" w:rsidRPr="009877C7" w:rsidRDefault="009877C7" w:rsidP="009877C7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877C7">
        <w:rPr>
          <w:rFonts w:ascii="Times New Roman" w:hAnsi="Times New Roman" w:cs="Times New Roman"/>
          <w:b/>
          <w:sz w:val="24"/>
          <w:szCs w:val="24"/>
        </w:rPr>
        <w:t xml:space="preserve">Supplementary materials </w:t>
      </w:r>
    </w:p>
    <w:p w:rsidR="006E681B" w:rsidRDefault="00467A1F">
      <w:r>
        <w:rPr>
          <w:noProof/>
        </w:rPr>
        <w:drawing>
          <wp:inline distT="0" distB="0" distL="0" distR="0">
            <wp:extent cx="5943600" cy="4351020"/>
            <wp:effectExtent l="0" t="0" r="0" b="0"/>
            <wp:docPr id="28" name="Picture 28" descr="C:\Users\user\Desktop\Masconof two\WQlulc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:\Users\user\Desktop\Masconof two\WQlulc2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1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681B" w:rsidRDefault="00467A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Figure S1: Land use/cover (LULC) map of the study area</w:t>
      </w:r>
    </w:p>
    <w:p w:rsidR="006E681B" w:rsidRDefault="006E681B"/>
    <w:p w:rsidR="006E681B" w:rsidRDefault="006E681B">
      <w:pPr>
        <w:tabs>
          <w:tab w:val="left" w:pos="1523"/>
        </w:tabs>
      </w:pPr>
    </w:p>
    <w:p w:rsidR="006E681B" w:rsidRDefault="006E681B">
      <w:pPr>
        <w:tabs>
          <w:tab w:val="left" w:pos="1523"/>
        </w:tabs>
      </w:pPr>
    </w:p>
    <w:p w:rsidR="006E681B" w:rsidRDefault="00467A1F">
      <w:pPr>
        <w:tabs>
          <w:tab w:val="left" w:pos="1523"/>
        </w:tabs>
      </w:pPr>
      <w:r>
        <w:rPr>
          <w:noProof/>
        </w:rPr>
        <w:lastRenderedPageBreak/>
        <w:drawing>
          <wp:inline distT="0" distB="0" distL="0" distR="0">
            <wp:extent cx="5943600" cy="3999230"/>
            <wp:effectExtent l="0" t="0" r="0" b="1270"/>
            <wp:docPr id="3" name="Picture 3" descr="C:\Users\user\Desktop\Masconof two\kkkk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:\Users\user\Desktop\Masconof two\kkkk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9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681B" w:rsidRDefault="00467A1F">
      <w:pPr>
        <w:tabs>
          <w:tab w:val="left" w:pos="152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: Soil types of the study area </w:t>
      </w:r>
    </w:p>
    <w:p w:rsidR="006E681B" w:rsidRDefault="006E681B">
      <w:pPr>
        <w:tabs>
          <w:tab w:val="left" w:pos="1523"/>
        </w:tabs>
      </w:pPr>
    </w:p>
    <w:p w:rsidR="009877C7" w:rsidRDefault="009877C7" w:rsidP="009877C7">
      <w:r>
        <w:rPr>
          <w:noProof/>
        </w:rPr>
        <w:lastRenderedPageBreak/>
        <w:drawing>
          <wp:inline distT="0" distB="0" distL="0" distR="0" wp14:anchorId="2DD7E637" wp14:editId="4EA78FDE">
            <wp:extent cx="5943600" cy="4331335"/>
            <wp:effectExtent l="0" t="0" r="0" b="0"/>
            <wp:docPr id="1" name="Picture 1" descr="C:\Users\user\Desktop\Masconof two\WQgeologyf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:\Users\user\Desktop\Masconof two\WQgeologyf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1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7C7" w:rsidRDefault="009877C7" w:rsidP="009877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Figure S3: Geology (lithological units) of the study area </w:t>
      </w:r>
    </w:p>
    <w:p w:rsidR="006E681B" w:rsidRDefault="006E681B">
      <w:pPr>
        <w:tabs>
          <w:tab w:val="left" w:pos="1523"/>
        </w:tabs>
      </w:pPr>
    </w:p>
    <w:p w:rsidR="006E681B" w:rsidRDefault="006E681B">
      <w:pPr>
        <w:tabs>
          <w:tab w:val="left" w:pos="1523"/>
        </w:tabs>
      </w:pPr>
    </w:p>
    <w:p w:rsidR="006E681B" w:rsidRDefault="00467A1F">
      <w:r>
        <w:tab/>
      </w:r>
    </w:p>
    <w:p w:rsidR="006E681B" w:rsidRDefault="006E681B"/>
    <w:p w:rsidR="006E681B" w:rsidRDefault="006E681B">
      <w:pPr>
        <w:rPr>
          <w:rFonts w:ascii="Times New Roman" w:hAnsi="Times New Roman" w:cs="Times New Roman"/>
          <w:b/>
        </w:rPr>
      </w:pPr>
    </w:p>
    <w:sectPr w:rsidR="006E6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0B18" w:rsidRDefault="00380B18">
      <w:pPr>
        <w:spacing w:line="240" w:lineRule="auto"/>
      </w:pPr>
      <w:r>
        <w:separator/>
      </w:r>
    </w:p>
  </w:endnote>
  <w:endnote w:type="continuationSeparator" w:id="0">
    <w:p w:rsidR="00380B18" w:rsidRDefault="00380B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0B18" w:rsidRDefault="00380B18">
      <w:pPr>
        <w:spacing w:after="0"/>
      </w:pPr>
      <w:r>
        <w:separator/>
      </w:r>
    </w:p>
  </w:footnote>
  <w:footnote w:type="continuationSeparator" w:id="0">
    <w:p w:rsidR="00380B18" w:rsidRDefault="00380B1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59A"/>
    <w:rsid w:val="00030114"/>
    <w:rsid w:val="00104727"/>
    <w:rsid w:val="00144834"/>
    <w:rsid w:val="001D06D8"/>
    <w:rsid w:val="001D09D7"/>
    <w:rsid w:val="0022059A"/>
    <w:rsid w:val="002345A9"/>
    <w:rsid w:val="0029168E"/>
    <w:rsid w:val="003328C8"/>
    <w:rsid w:val="00380B18"/>
    <w:rsid w:val="00434D83"/>
    <w:rsid w:val="00467A1F"/>
    <w:rsid w:val="00494AC9"/>
    <w:rsid w:val="00557D74"/>
    <w:rsid w:val="005809E9"/>
    <w:rsid w:val="00583CA8"/>
    <w:rsid w:val="00584E33"/>
    <w:rsid w:val="006B73CD"/>
    <w:rsid w:val="006C4550"/>
    <w:rsid w:val="006E681B"/>
    <w:rsid w:val="006F7B80"/>
    <w:rsid w:val="00704BEF"/>
    <w:rsid w:val="00796837"/>
    <w:rsid w:val="007A3C41"/>
    <w:rsid w:val="008E2D2A"/>
    <w:rsid w:val="009056CB"/>
    <w:rsid w:val="00945FDE"/>
    <w:rsid w:val="00984101"/>
    <w:rsid w:val="009877C7"/>
    <w:rsid w:val="009D3557"/>
    <w:rsid w:val="00A1772C"/>
    <w:rsid w:val="00A7785A"/>
    <w:rsid w:val="00AC229C"/>
    <w:rsid w:val="00B23D5B"/>
    <w:rsid w:val="00B45E34"/>
    <w:rsid w:val="00B930CA"/>
    <w:rsid w:val="00BB6FAF"/>
    <w:rsid w:val="00BE1766"/>
    <w:rsid w:val="00C061C8"/>
    <w:rsid w:val="00C41262"/>
    <w:rsid w:val="00C80CEC"/>
    <w:rsid w:val="00CA50CF"/>
    <w:rsid w:val="00CC1F8F"/>
    <w:rsid w:val="00D43271"/>
    <w:rsid w:val="00E121EF"/>
    <w:rsid w:val="00E642BD"/>
    <w:rsid w:val="00E77902"/>
    <w:rsid w:val="00E839D0"/>
    <w:rsid w:val="00FB46CF"/>
    <w:rsid w:val="00FC41EF"/>
    <w:rsid w:val="7ED5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8FB2412-0F23-48F8-90B3-3595B6734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</Words>
  <Characters>1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icrosoft account</cp:lastModifiedBy>
  <cp:revision>2</cp:revision>
  <dcterms:created xsi:type="dcterms:W3CDTF">2024-01-29T14:52:00Z</dcterms:created>
  <dcterms:modified xsi:type="dcterms:W3CDTF">2024-01-2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4f5875c6c012cdd0072d3704182b7b08fa77d972927daf02e58d388d63f671</vt:lpwstr>
  </property>
  <property fmtid="{D5CDD505-2E9C-101B-9397-08002B2CF9AE}" pid="3" name="KSOProductBuildVer">
    <vt:lpwstr>1033-12.2.0.13359</vt:lpwstr>
  </property>
  <property fmtid="{D5CDD505-2E9C-101B-9397-08002B2CF9AE}" pid="4" name="ICV">
    <vt:lpwstr>74C7F2FE3231438F9BF412BA36AA0545_12</vt:lpwstr>
  </property>
</Properties>
</file>